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BC" w:rsidRDefault="00BF25BC" w:rsidP="00BF25BC">
      <w:pPr>
        <w:rPr>
          <w:rFonts w:ascii="Times New Roman" w:hAnsi="Times New Roman" w:cs="Times New Roman"/>
          <w:sz w:val="24"/>
          <w:szCs w:val="24"/>
        </w:rPr>
      </w:pPr>
      <w:r w:rsidRPr="003C1346">
        <w:rPr>
          <w:rFonts w:ascii="Times New Roman" w:hAnsi="Times New Roman" w:cs="Times New Roman"/>
          <w:sz w:val="24"/>
          <w:szCs w:val="24"/>
        </w:rPr>
        <w:t xml:space="preserve">Functional Annotation – </w:t>
      </w:r>
      <w:r w:rsidRPr="006F0464">
        <w:rPr>
          <w:rFonts w:ascii="Times New Roman" w:hAnsi="Times New Roman" w:cs="Times New Roman"/>
          <w:b/>
          <w:sz w:val="24"/>
          <w:szCs w:val="24"/>
        </w:rPr>
        <w:t>Gene Ontology descriptions</w:t>
      </w:r>
      <w:r w:rsidRPr="003C1346">
        <w:rPr>
          <w:rFonts w:ascii="Times New Roman" w:hAnsi="Times New Roman" w:cs="Times New Roman"/>
          <w:sz w:val="24"/>
          <w:szCs w:val="24"/>
        </w:rPr>
        <w:t xml:space="preserve"> and the number of target genes involved in each of the enriched GO terms.</w:t>
      </w:r>
    </w:p>
    <w:p w:rsidR="00BF25BC" w:rsidRPr="003C1346" w:rsidRDefault="00BF25BC" w:rsidP="00BF25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648"/>
        <w:gridCol w:w="4320"/>
        <w:gridCol w:w="3510"/>
        <w:gridCol w:w="810"/>
      </w:tblGrid>
      <w:tr w:rsidR="005C6B83" w:rsidRPr="00BF4845" w:rsidTr="003121D9">
        <w:trPr>
          <w:trHeight w:val="70"/>
        </w:trPr>
        <w:tc>
          <w:tcPr>
            <w:tcW w:w="648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b/>
                <w:sz w:val="20"/>
                <w:szCs w:val="20"/>
              </w:rPr>
              <w:t>GO</w:t>
            </w: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</w:tr>
      <w:tr w:rsidR="005C6B83" w:rsidRPr="00BF4845" w:rsidTr="003121D9">
        <w:trPr>
          <w:trHeight w:val="143"/>
        </w:trPr>
        <w:tc>
          <w:tcPr>
            <w:tcW w:w="64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ytokine-mediated signaling pathway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D4, CXCL8, CSF2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C6B83" w:rsidRPr="00BF4845" w:rsidTr="003121D9">
        <w:trPr>
          <w:trHeight w:val="215"/>
        </w:trPr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CD4, CXCL8, CSF2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ellular response to lipopolysaccharide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6, CXCL8, CSF2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tyrosine phosphorylation of STAT protei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4, IL6, CSF2, IFNG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gene express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4, IL6, CXCL8, CSF2, IFNG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C6B83" w:rsidRPr="00BF4845" w:rsidTr="003121D9">
        <w:trPr>
          <w:trHeight w:val="70"/>
        </w:trPr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interleukin-6 produc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6, IFNG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</w:t>
            </w:r>
            <w:proofErr w:type="spellStart"/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alcidiol</w:t>
            </w:r>
            <w:proofErr w:type="spellEnd"/>
            <w:r w:rsidRPr="00BF4845">
              <w:rPr>
                <w:rFonts w:ascii="Times New Roman" w:hAnsi="Times New Roman" w:cs="Times New Roman"/>
                <w:sz w:val="20"/>
                <w:szCs w:val="20"/>
              </w:rPr>
              <w:t xml:space="preserve"> 1-monooxygenase activity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FNG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interleukin-1 beta produc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6, IFNG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T cell prolifera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4, IL6, CD4, IL1B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regulation of insulin secre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6, IFNG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vascular endothelial growth factor produc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6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interleukin-23 product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SF2, IFNG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transcription, DNA-</w:t>
            </w:r>
            <w:proofErr w:type="spellStart"/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templated</w:t>
            </w:r>
            <w:proofErr w:type="spellEnd"/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D4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MHC class II biosynthetic process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FNG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6, IL1B, TNF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6, CXCL8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C6B83" w:rsidRPr="00BF4845" w:rsidTr="003121D9">
        <w:tc>
          <w:tcPr>
            <w:tcW w:w="64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sz w:val="20"/>
                <w:szCs w:val="20"/>
              </w:rPr>
              <w:t>Cellular Component</w:t>
            </w: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C6B83" w:rsidRPr="00BF4845" w:rsidTr="003121D9">
        <w:trPr>
          <w:trHeight w:val="341"/>
        </w:trPr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external side of plasma membrane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D4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6B83" w:rsidRPr="00BF4845" w:rsidTr="003121D9">
        <w:tc>
          <w:tcPr>
            <w:tcW w:w="64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sz w:val="20"/>
                <w:szCs w:val="20"/>
              </w:rPr>
              <w:t>Molecular Function</w:t>
            </w: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cytokine activity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SF2, IFNG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growth factor activity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SF2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6B83" w:rsidRPr="00BF4845" w:rsidTr="003121D9">
        <w:tc>
          <w:tcPr>
            <w:tcW w:w="648" w:type="dxa"/>
            <w:vMerge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protein binding</w:t>
            </w:r>
          </w:p>
        </w:tc>
        <w:tc>
          <w:tcPr>
            <w:tcW w:w="3510" w:type="dxa"/>
            <w:vAlign w:val="center"/>
          </w:tcPr>
          <w:p w:rsidR="005C6B83" w:rsidRPr="00BF4845" w:rsidRDefault="005C6B83" w:rsidP="0031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IL10, IL4, IL6, CD4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BF4845" w:rsidRDefault="005C6B83" w:rsidP="00312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8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5C6B83" w:rsidRDefault="005C6B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F25BC" w:rsidRPr="003C1346" w:rsidRDefault="00BF25BC" w:rsidP="00BF25BC">
      <w:pPr>
        <w:rPr>
          <w:rFonts w:ascii="Times New Roman" w:hAnsi="Times New Roman" w:cs="Times New Roman"/>
          <w:sz w:val="24"/>
          <w:szCs w:val="24"/>
        </w:rPr>
      </w:pPr>
      <w:r w:rsidRPr="003C1346">
        <w:rPr>
          <w:rFonts w:ascii="Times New Roman" w:hAnsi="Times New Roman" w:cs="Times New Roman"/>
          <w:sz w:val="24"/>
          <w:szCs w:val="24"/>
        </w:rPr>
        <w:lastRenderedPageBreak/>
        <w:t xml:space="preserve">Functional Annotation – </w:t>
      </w:r>
      <w:r w:rsidRPr="006F0464">
        <w:rPr>
          <w:rFonts w:ascii="Times New Roman" w:hAnsi="Times New Roman" w:cs="Times New Roman"/>
          <w:b/>
          <w:sz w:val="24"/>
          <w:szCs w:val="24"/>
        </w:rPr>
        <w:t>Pathway analysis</w:t>
      </w:r>
      <w:r w:rsidRPr="003C1346">
        <w:rPr>
          <w:rFonts w:ascii="Times New Roman" w:hAnsi="Times New Roman" w:cs="Times New Roman"/>
          <w:sz w:val="24"/>
          <w:szCs w:val="24"/>
        </w:rPr>
        <w:t xml:space="preserve"> (KEGG and Reactome) and </w:t>
      </w:r>
      <w:bookmarkStart w:id="0" w:name="_GoBack"/>
      <w:r w:rsidRPr="006F0464">
        <w:rPr>
          <w:rFonts w:ascii="Times New Roman" w:hAnsi="Times New Roman" w:cs="Times New Roman"/>
          <w:b/>
          <w:sz w:val="24"/>
          <w:szCs w:val="24"/>
        </w:rPr>
        <w:t>Diseases related</w:t>
      </w:r>
      <w:r w:rsidRPr="003C134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3C1346">
        <w:rPr>
          <w:rFonts w:ascii="Times New Roman" w:hAnsi="Times New Roman" w:cs="Times New Roman"/>
          <w:sz w:val="24"/>
          <w:szCs w:val="24"/>
        </w:rPr>
        <w:t>to the given hub genes.</w:t>
      </w:r>
    </w:p>
    <w:p w:rsidR="00BF25BC" w:rsidRDefault="00BF25BC">
      <w:pPr>
        <w:rPr>
          <w:rFonts w:ascii="Times New Roman" w:hAnsi="Times New Roman" w:cs="Times New Roman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008"/>
        <w:gridCol w:w="4050"/>
        <w:gridCol w:w="3690"/>
        <w:gridCol w:w="810"/>
      </w:tblGrid>
      <w:tr w:rsidR="005C6B83" w:rsidRPr="002322ED" w:rsidTr="005C6B83">
        <w:tc>
          <w:tcPr>
            <w:tcW w:w="1008" w:type="dxa"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</w:t>
            </w:r>
          </w:p>
        </w:tc>
      </w:tr>
      <w:tr w:rsidR="005C6B83" w:rsidRPr="002322ED" w:rsidTr="005C6B83">
        <w:tc>
          <w:tcPr>
            <w:tcW w:w="100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CD4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 signaling pathway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CSF2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D4, CSF2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gas</w:t>
            </w:r>
            <w:proofErr w:type="spellEnd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CD4, CSF2, IFNG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rican </w:t>
            </w: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nosomiasis</w:t>
            </w:r>
            <w:proofErr w:type="spellEnd"/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C6B83" w:rsidRPr="002322ED" w:rsidTr="005C6B83">
        <w:tc>
          <w:tcPr>
            <w:tcW w:w="100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 by Interleukin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CD4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CD4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4 and Interleukin-13 signaling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CXCL8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10 signaling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CSF2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CD4, CXCL8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63 mediating an anti-inflammatory respons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</w:t>
            </w:r>
            <w:proofErr w:type="spellEnd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IL1B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C6B83" w:rsidRPr="002322ED" w:rsidTr="005C6B83">
        <w:trPr>
          <w:trHeight w:val="530"/>
        </w:trPr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and protein expression by JAK-STAT signaling after Interleukin-12 stimula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FNG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D4, IL1B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12 signaling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FNG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12 family signaling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FNG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escence-Associated Secretory Phenotype (SASP)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, CXCL8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6B83" w:rsidRPr="002322ED" w:rsidTr="005C6B83">
        <w:tc>
          <w:tcPr>
            <w:tcW w:w="1008" w:type="dxa"/>
            <w:vMerge w:val="restart"/>
            <w:textDirection w:val="btLr"/>
            <w:vAlign w:val="center"/>
          </w:tcPr>
          <w:p w:rsidR="005C6B83" w:rsidRPr="00B14B75" w:rsidRDefault="005C6B83" w:rsidP="003121D9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4B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GENET</w:t>
            </w: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sis, Visceral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CSF2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sis, Cutaneou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cutaneous </w:t>
            </w: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sis, New World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, Experimental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, Adjuvant-Induced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, Collagen-Induced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Lung Inflamma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t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ar Pneumonia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SF2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10, IL6, CXCL8, CSF2, IFNG, IL1B, </w:t>
            </w: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 Disease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eaction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sensitivity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IFNG, IL1B, TNF, IL17A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, IL6, CXCL8, CSF2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eolitis</w:t>
            </w:r>
            <w:proofErr w:type="spellEnd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sing</w:t>
            </w:r>
            <w:proofErr w:type="spellEnd"/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XCL8, CSF2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Fibrosis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4, IL6, CXCL8, CSF2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C6B83" w:rsidRPr="002322ED" w:rsidTr="005C6B83">
        <w:tc>
          <w:tcPr>
            <w:tcW w:w="1008" w:type="dxa"/>
            <w:vMerge/>
            <w:vAlign w:val="center"/>
          </w:tcPr>
          <w:p w:rsidR="005C6B83" w:rsidRPr="00B14B75" w:rsidRDefault="005C6B83" w:rsidP="003121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3690" w:type="dxa"/>
            <w:vAlign w:val="center"/>
          </w:tcPr>
          <w:p w:rsidR="005C6B83" w:rsidRPr="002322ED" w:rsidRDefault="005C6B83" w:rsidP="003121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, CXCL8, IFNG, IL1B, TNF</w:t>
            </w:r>
          </w:p>
        </w:tc>
        <w:tc>
          <w:tcPr>
            <w:tcW w:w="810" w:type="dxa"/>
            <w:vAlign w:val="center"/>
          </w:tcPr>
          <w:p w:rsidR="005C6B83" w:rsidRPr="002322ED" w:rsidRDefault="005C6B83" w:rsidP="003121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2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2B0F4C" w:rsidRDefault="002B0F4C" w:rsidP="00BF25BC">
      <w:pPr>
        <w:spacing w:before="240"/>
      </w:pPr>
    </w:p>
    <w:sectPr w:rsidR="002B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AE"/>
    <w:rsid w:val="002B0F4C"/>
    <w:rsid w:val="005C6B83"/>
    <w:rsid w:val="006F0464"/>
    <w:rsid w:val="009268AE"/>
    <w:rsid w:val="00BF25BC"/>
    <w:rsid w:val="00CB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7-29T17:36:00Z</dcterms:created>
  <dcterms:modified xsi:type="dcterms:W3CDTF">2022-11-26T21:28:00Z</dcterms:modified>
</cp:coreProperties>
</file>